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4B51A7" w:rsidR="005B2812" w:rsidP="00DD0861" w:rsidRDefault="3F889C98" w14:paraId="570FE298" w14:textId="10E03662">
      <w:pPr>
        <w:snapToGrid w:val="0"/>
        <w:spacing w:before="0" w:after="0"/>
        <w:rPr>
          <w:sz w:val="16"/>
          <w:szCs w:val="16"/>
        </w:rPr>
      </w:pPr>
      <w:r w:rsidRPr="50E30CA6" w:rsidR="50E30CA6">
        <w:rPr>
          <w:b w:val="1"/>
          <w:bCs w:val="1"/>
          <w:sz w:val="16"/>
          <w:szCs w:val="16"/>
        </w:rPr>
        <w:t>Supplemental Table 3.</w:t>
      </w:r>
      <w:r w:rsidRPr="50E30CA6" w:rsidR="50E30CA6">
        <w:rPr>
          <w:sz w:val="16"/>
          <w:szCs w:val="16"/>
        </w:rPr>
        <w:t xml:space="preserve"> Participant baseline characteristics and outcomes for children with severe febrile illness in Tanzania by bloodstream infection (BSI) status; limited to those with blood culture results (n=386)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3"/>
        <w:gridCol w:w="1514"/>
        <w:gridCol w:w="1514"/>
        <w:gridCol w:w="1514"/>
        <w:gridCol w:w="1515"/>
      </w:tblGrid>
      <w:tr w:rsidRPr="004B51A7" w:rsidR="002C0250" w:rsidTr="7DCCD05E" w14:paraId="3CD0E5E1" w14:textId="77777777">
        <w:trPr>
          <w:trHeight w:val="20"/>
        </w:trPr>
        <w:tc>
          <w:tcPr>
            <w:tcW w:w="330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Pr="004B51A7" w:rsidR="002C0250" w:rsidP="002C0250" w:rsidRDefault="002C0250" w14:paraId="45E12468" w14:textId="77777777">
            <w:pPr>
              <w:snapToGrid w:val="0"/>
              <w:spacing w:before="0" w:after="0"/>
              <w:ind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Baseline Characteristic</w:t>
            </w:r>
          </w:p>
        </w:tc>
        <w:tc>
          <w:tcPr>
            <w:tcW w:w="151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Pr="004B51A7" w:rsidR="002C0250" w:rsidP="002C0250" w:rsidRDefault="002C0250" w14:paraId="693E91B4" w14:textId="19F9703F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  <w:highlight w:val="yellow"/>
              </w:rPr>
            </w:pPr>
            <w:r w:rsidRPr="004B51A7">
              <w:rPr>
                <w:sz w:val="16"/>
                <w:szCs w:val="16"/>
              </w:rPr>
              <w:t>Total (n=386)</w:t>
            </w:r>
          </w:p>
        </w:tc>
        <w:tc>
          <w:tcPr>
            <w:tcW w:w="151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bottom"/>
          </w:tcPr>
          <w:p w:rsidRPr="004B51A7" w:rsidR="002C0250" w:rsidP="002C0250" w:rsidRDefault="002C0250" w14:paraId="2068A41F" w14:textId="1153E6A6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No BSI (n=366)</w:t>
            </w:r>
          </w:p>
        </w:tc>
        <w:tc>
          <w:tcPr>
            <w:tcW w:w="151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bottom"/>
          </w:tcPr>
          <w:p w:rsidRPr="004B51A7" w:rsidR="002C0250" w:rsidP="002C0250" w:rsidRDefault="002C0250" w14:paraId="696D0B28" w14:textId="5AC425E6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Bloodstream infection (n=20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bottom"/>
          </w:tcPr>
          <w:p w:rsidRPr="004B51A7" w:rsidR="002C0250" w:rsidP="002C0250" w:rsidRDefault="002C0250" w14:paraId="1751EBD4" w14:textId="31EEE03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p value</w:t>
            </w:r>
          </w:p>
        </w:tc>
      </w:tr>
      <w:tr w:rsidRPr="004B51A7" w:rsidR="005B2812" w:rsidTr="7DCCD05E" w14:paraId="77549134" w14:textId="77777777">
        <w:trPr>
          <w:trHeight w:val="20"/>
        </w:trPr>
        <w:tc>
          <w:tcPr>
            <w:tcW w:w="330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50FB59E" w14:textId="77777777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Age (months), median (IQR)</w:t>
            </w:r>
          </w:p>
        </w:tc>
        <w:tc>
          <w:tcPr>
            <w:tcW w:w="151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36B72FD0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7.8 (9.1, 42.4)</w:t>
            </w:r>
          </w:p>
        </w:tc>
        <w:tc>
          <w:tcPr>
            <w:tcW w:w="151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2CB207FE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8.2 (9.4, 42.4)</w:t>
            </w:r>
          </w:p>
        </w:tc>
        <w:tc>
          <w:tcPr>
            <w:tcW w:w="151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4E9756A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1.9 (7.8, 42.4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B4A2AB0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24</w:t>
            </w:r>
          </w:p>
        </w:tc>
      </w:tr>
      <w:tr w:rsidRPr="004B51A7" w:rsidR="005B2812" w:rsidTr="7DCCD05E" w14:paraId="19A7775D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02536DFB" w14:textId="1EAB9F68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Male </w:t>
            </w:r>
            <w:r w:rsidRPr="004B51A7" w:rsidR="009122E5">
              <w:rPr>
                <w:sz w:val="16"/>
                <w:szCs w:val="16"/>
              </w:rPr>
              <w:t>s</w:t>
            </w:r>
            <w:r w:rsidRPr="004B51A7">
              <w:rPr>
                <w:sz w:val="16"/>
                <w:szCs w:val="16"/>
              </w:rPr>
              <w:t>ex, n 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55AEF3D9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222 (57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3CDB87B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210 (57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762B1FB2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2 (6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F6BE7C6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82</w:t>
            </w:r>
          </w:p>
        </w:tc>
      </w:tr>
      <w:tr w:rsidRPr="004B51A7" w:rsidR="005B2812" w:rsidTr="7DCCD05E" w14:paraId="50F4D5DF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89AFBEF" w14:textId="26310A18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Moderate-Severe </w:t>
            </w:r>
            <w:r w:rsidRPr="004B51A7" w:rsidR="009122E5">
              <w:rPr>
                <w:sz w:val="16"/>
                <w:szCs w:val="16"/>
              </w:rPr>
              <w:t>m</w:t>
            </w:r>
            <w:r w:rsidRPr="004B51A7">
              <w:rPr>
                <w:sz w:val="16"/>
                <w:szCs w:val="16"/>
              </w:rPr>
              <w:t>alnutrition, n 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7CBFCECC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19 (30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56D532E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10 (30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2E1CFB48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9 (4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28E0BE6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16</w:t>
            </w:r>
          </w:p>
        </w:tc>
      </w:tr>
      <w:tr w:rsidRPr="004B51A7" w:rsidR="005B2812" w:rsidTr="7DCCD05E" w14:paraId="4A276B78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5BBDBA28" w14:textId="04CB6794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HIV </w:t>
            </w:r>
            <w:r w:rsidRPr="004B51A7" w:rsidR="009122E5">
              <w:rPr>
                <w:sz w:val="16"/>
                <w:szCs w:val="16"/>
              </w:rPr>
              <w:t>p</w:t>
            </w:r>
            <w:r w:rsidRPr="004B51A7">
              <w:rPr>
                <w:sz w:val="16"/>
                <w:szCs w:val="16"/>
              </w:rPr>
              <w:t>ositive, n 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189B6AD3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7 (1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1D5DCF69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6 (1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2EAAFCF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 (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706768AB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27</w:t>
            </w:r>
          </w:p>
        </w:tc>
      </w:tr>
      <w:tr w:rsidRPr="004B51A7" w:rsidR="005B2812" w:rsidTr="7DCCD05E" w14:paraId="3F62317D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552C477" w14:textId="6B0C4206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Malaria </w:t>
            </w:r>
            <w:r w:rsidRPr="004B51A7" w:rsidR="009122E5">
              <w:rPr>
                <w:sz w:val="16"/>
                <w:szCs w:val="16"/>
              </w:rPr>
              <w:t>s</w:t>
            </w:r>
            <w:r w:rsidRPr="004B51A7">
              <w:rPr>
                <w:sz w:val="16"/>
                <w:szCs w:val="16"/>
              </w:rPr>
              <w:t>tatus by RDT, n 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3347FC52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8 (4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BA7AFA0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8 (4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1B09852A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 (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57464F6F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31</w:t>
            </w:r>
          </w:p>
        </w:tc>
      </w:tr>
      <w:tr w:rsidRPr="004B51A7" w:rsidR="005B2812" w:rsidTr="7DCCD05E" w14:paraId="71577206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5114BEC" w14:textId="77777777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Immunization status, n 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739A6975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384 (99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05CCADB6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364 (99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1830CA81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20 (10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22D570DC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74</w:t>
            </w:r>
          </w:p>
        </w:tc>
      </w:tr>
      <w:tr w:rsidRPr="004B51A7" w:rsidR="005B2812" w:rsidTr="7DCCD05E" w14:paraId="2E1683DB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2BE42AC" w14:textId="51C6597A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LOD </w:t>
            </w:r>
            <w:r w:rsidRPr="004B51A7" w:rsidR="009122E5">
              <w:rPr>
                <w:sz w:val="16"/>
                <w:szCs w:val="16"/>
              </w:rPr>
              <w:t>s</w:t>
            </w:r>
            <w:r w:rsidRPr="004B51A7">
              <w:rPr>
                <w:sz w:val="16"/>
                <w:szCs w:val="16"/>
              </w:rPr>
              <w:t>core, mean (S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181088F1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.1 (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D6251D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.1 (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FEA0868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.3 (1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051682E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32</w:t>
            </w:r>
          </w:p>
        </w:tc>
      </w:tr>
      <w:tr w:rsidRPr="004B51A7" w:rsidR="005B2812" w:rsidTr="7DCCD05E" w14:paraId="6DAEB674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0CD258D" w14:textId="77777777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Hemoglobin g/dL, median (IQR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4926668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9.6 (8.2, 11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137BD0E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9.7 (8.2, 11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25C9987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8.6 (6.8, 10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257AA8E9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023</w:t>
            </w:r>
          </w:p>
        </w:tc>
      </w:tr>
      <w:tr w:rsidRPr="004B51A7" w:rsidR="005B2812" w:rsidTr="7DCCD05E" w14:paraId="1AA112F2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629A68BD" w14:textId="2ED15400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White </w:t>
            </w:r>
            <w:r w:rsidRPr="004B51A7" w:rsidR="009122E5">
              <w:rPr>
                <w:sz w:val="16"/>
                <w:szCs w:val="16"/>
              </w:rPr>
              <w:t>b</w:t>
            </w:r>
            <w:r w:rsidRPr="004B51A7">
              <w:rPr>
                <w:sz w:val="16"/>
                <w:szCs w:val="16"/>
              </w:rPr>
              <w:t xml:space="preserve">lood </w:t>
            </w:r>
            <w:r w:rsidRPr="004B51A7" w:rsidR="009122E5">
              <w:rPr>
                <w:sz w:val="16"/>
                <w:szCs w:val="16"/>
              </w:rPr>
              <w:t>c</w:t>
            </w:r>
            <w:r w:rsidRPr="004B51A7">
              <w:rPr>
                <w:sz w:val="16"/>
                <w:szCs w:val="16"/>
              </w:rPr>
              <w:t xml:space="preserve">ell </w:t>
            </w:r>
            <w:proofErr w:type="gramStart"/>
            <w:r w:rsidRPr="004B51A7" w:rsidR="009122E5">
              <w:rPr>
                <w:sz w:val="16"/>
                <w:szCs w:val="16"/>
              </w:rPr>
              <w:t>c</w:t>
            </w:r>
            <w:r w:rsidRPr="004B51A7">
              <w:rPr>
                <w:sz w:val="16"/>
                <w:szCs w:val="16"/>
              </w:rPr>
              <w:t>ount</w:t>
            </w:r>
            <w:proofErr w:type="gramEnd"/>
            <w:r w:rsidRPr="004B51A7">
              <w:rPr>
                <w:sz w:val="16"/>
                <w:szCs w:val="16"/>
              </w:rPr>
              <w:t xml:space="preserve"> per </w:t>
            </w:r>
            <w:proofErr w:type="spellStart"/>
            <w:r w:rsidRPr="004B51A7">
              <w:rPr>
                <w:sz w:val="16"/>
                <w:szCs w:val="16"/>
              </w:rPr>
              <w:t>uL</w:t>
            </w:r>
            <w:proofErr w:type="spellEnd"/>
            <w:r w:rsidRPr="004B51A7">
              <w:rPr>
                <w:sz w:val="16"/>
                <w:szCs w:val="16"/>
              </w:rPr>
              <w:t>, median (IQR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58B10A61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0.3 (6.9, 15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1AE7FE69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0.2 (6.9, 14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5117CD72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5.1 (6.3, 20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19317D50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18</w:t>
            </w:r>
          </w:p>
        </w:tc>
      </w:tr>
      <w:tr w:rsidRPr="004B51A7" w:rsidR="005B2812" w:rsidTr="7DCCD05E" w14:paraId="17DE9922" w14:textId="77777777">
        <w:trPr>
          <w:trHeight w:val="20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3060A030" w14:textId="4C147BD4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Pre-Hospital </w:t>
            </w:r>
            <w:r w:rsidRPr="004B51A7" w:rsidR="009122E5">
              <w:rPr>
                <w:sz w:val="16"/>
                <w:szCs w:val="16"/>
              </w:rPr>
              <w:t>a</w:t>
            </w:r>
            <w:r w:rsidRPr="004B51A7">
              <w:rPr>
                <w:sz w:val="16"/>
                <w:szCs w:val="16"/>
              </w:rPr>
              <w:t>ntibiotics, n (%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C0250" w:rsidRDefault="3F889C98" w14:paraId="05EE15DA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77 (45.9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19C8F97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65 (45.1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E16A5E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12 (60.0)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55E6F1FF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19</w:t>
            </w:r>
          </w:p>
        </w:tc>
      </w:tr>
      <w:tr w:rsidRPr="004B51A7" w:rsidR="005B2812" w:rsidTr="7DCCD05E" w14:paraId="0634E013" w14:textId="77777777">
        <w:trPr>
          <w:trHeight w:val="20"/>
        </w:trPr>
        <w:tc>
          <w:tcPr>
            <w:tcW w:w="3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Pr="004B51A7" w:rsidR="005B2812" w:rsidP="002C0250" w:rsidRDefault="3F889C98" w14:paraId="51A56A7E" w14:textId="77777777">
            <w:pPr>
              <w:snapToGrid w:val="0"/>
              <w:spacing w:before="0" w:after="0"/>
              <w:ind w:right="58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Outcome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A8077E" w:rsidRDefault="005B2812" w14:paraId="51F34601" w14:textId="77777777">
            <w:pPr>
              <w:snapToGrid w:val="0"/>
              <w:spacing w:before="0" w:after="0"/>
              <w:ind w:left="58" w:right="58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A8077E" w:rsidRDefault="005B2812" w14:paraId="7CD17338" w14:textId="77777777">
            <w:pPr>
              <w:snapToGrid w:val="0"/>
              <w:spacing w:before="0" w:after="0"/>
              <w:ind w:left="58" w:right="58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A8077E" w:rsidRDefault="005B2812" w14:paraId="0A3E29E7" w14:textId="77777777">
            <w:pPr>
              <w:snapToGrid w:val="0"/>
              <w:spacing w:before="0" w:after="0"/>
              <w:ind w:left="58" w:right="58"/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A8077E" w:rsidRDefault="005B2812" w14:paraId="0DDA2E74" w14:textId="77777777">
            <w:pPr>
              <w:snapToGrid w:val="0"/>
              <w:spacing w:before="0" w:after="0"/>
              <w:ind w:left="58" w:right="58"/>
              <w:rPr>
                <w:sz w:val="16"/>
                <w:szCs w:val="16"/>
              </w:rPr>
            </w:pPr>
          </w:p>
        </w:tc>
      </w:tr>
      <w:tr w:rsidRPr="004B51A7" w:rsidR="005B2812" w:rsidTr="7DCCD05E" w14:paraId="1EA234D8" w14:textId="77777777">
        <w:trPr>
          <w:trHeight w:val="20"/>
        </w:trPr>
        <w:tc>
          <w:tcPr>
            <w:tcW w:w="330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C0250" w:rsidRDefault="3F889C98" w14:paraId="3584FAC4" w14:textId="3B97C6C3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In hospital </w:t>
            </w:r>
            <w:r w:rsidRPr="004B51A7" w:rsidR="009122E5">
              <w:rPr>
                <w:sz w:val="16"/>
                <w:szCs w:val="16"/>
              </w:rPr>
              <w:t>m</w:t>
            </w:r>
            <w:r w:rsidRPr="004B51A7">
              <w:rPr>
                <w:sz w:val="16"/>
                <w:szCs w:val="16"/>
              </w:rPr>
              <w:t>ortality, n (%)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E2BE5" w:rsidRDefault="3F889C98" w14:paraId="4994FE1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67 (17.4)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E2BE5" w:rsidRDefault="3F889C98" w14:paraId="73E42D0A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58 (15.8)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E2BE5" w:rsidRDefault="3F889C98" w14:paraId="13A0C86E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9 (45.0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E2BE5" w:rsidRDefault="3F889C98" w14:paraId="1A35D7BD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&lt;0.001</w:t>
            </w:r>
          </w:p>
        </w:tc>
      </w:tr>
      <w:tr w:rsidRPr="004B51A7" w:rsidR="005B2812" w:rsidTr="7DCCD05E" w14:paraId="721ADD06" w14:textId="77777777">
        <w:trPr>
          <w:trHeight w:val="20"/>
        </w:trPr>
        <w:tc>
          <w:tcPr>
            <w:tcW w:w="3303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C0250" w:rsidRDefault="3F889C98" w14:paraId="4FD20B60" w14:textId="4A59DA89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 xml:space="preserve">PICU </w:t>
            </w:r>
            <w:r w:rsidRPr="004B51A7" w:rsidR="009122E5">
              <w:rPr>
                <w:sz w:val="16"/>
                <w:szCs w:val="16"/>
              </w:rPr>
              <w:t>a</w:t>
            </w:r>
            <w:r w:rsidRPr="004B51A7">
              <w:rPr>
                <w:sz w:val="16"/>
                <w:szCs w:val="16"/>
              </w:rPr>
              <w:t>dmission, n (%)</w:t>
            </w:r>
          </w:p>
        </w:tc>
        <w:tc>
          <w:tcPr>
            <w:tcW w:w="1514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E2BE5" w:rsidRDefault="3F889C98" w14:paraId="480B3199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93 (24.3)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E2BE5" w:rsidRDefault="3F889C98" w14:paraId="707A9E9C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86 (23.7)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E2BE5" w:rsidRDefault="3F889C98" w14:paraId="2B23B352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7 (36.8)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  <w:hideMark/>
          </w:tcPr>
          <w:p w:rsidRPr="004B51A7" w:rsidR="005B2812" w:rsidP="002E2BE5" w:rsidRDefault="3F889C98" w14:paraId="13A312F4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19</w:t>
            </w:r>
          </w:p>
        </w:tc>
      </w:tr>
      <w:tr w:rsidRPr="004B51A7" w:rsidR="005B2812" w:rsidTr="7DCCD05E" w14:paraId="4941BF48" w14:textId="77777777">
        <w:trPr>
          <w:trHeight w:val="20"/>
        </w:trPr>
        <w:tc>
          <w:tcPr>
            <w:tcW w:w="3303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C0250" w:rsidRDefault="3F889C98" w14:paraId="0B9E2CD7" w14:textId="77777777">
            <w:pPr>
              <w:snapToGrid w:val="0"/>
              <w:spacing w:before="0" w:after="0"/>
              <w:ind w:left="58" w:right="58"/>
              <w:jc w:val="both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Intubation, n (%)</w:t>
            </w:r>
          </w:p>
        </w:tc>
        <w:tc>
          <w:tcPr>
            <w:tcW w:w="1514" w:type="dxa"/>
            <w:tcBorders>
              <w:left w:val="nil"/>
              <w:right w:val="nil"/>
            </w:tcBorders>
            <w:tcMar>
              <w:left w:w="58" w:type="dxa"/>
              <w:right w:w="58" w:type="dxa"/>
            </w:tcMar>
            <w:vAlign w:val="bottom"/>
          </w:tcPr>
          <w:p w:rsidRPr="004B51A7" w:rsidR="005B2812" w:rsidP="002E2BE5" w:rsidRDefault="3F889C98" w14:paraId="4E2AD8BF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59 (15.3)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E2BE5" w:rsidRDefault="3F889C98" w14:paraId="5CC9EA68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56 (15.3)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E2BE5" w:rsidRDefault="3F889C98" w14:paraId="49327B83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3 (15.0)</w:t>
            </w:r>
          </w:p>
        </w:tc>
        <w:tc>
          <w:tcPr>
            <w:tcW w:w="151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bottom"/>
          </w:tcPr>
          <w:p w:rsidRPr="004B51A7" w:rsidR="005B2812" w:rsidP="002E2BE5" w:rsidRDefault="3F889C98" w14:paraId="30B9215D" w14:textId="77777777">
            <w:pPr>
              <w:snapToGrid w:val="0"/>
              <w:spacing w:before="0" w:after="0"/>
              <w:ind w:left="58" w:right="58"/>
              <w:jc w:val="center"/>
              <w:rPr>
                <w:sz w:val="16"/>
                <w:szCs w:val="16"/>
              </w:rPr>
            </w:pPr>
            <w:r w:rsidRPr="004B51A7">
              <w:rPr>
                <w:sz w:val="16"/>
                <w:szCs w:val="16"/>
              </w:rPr>
              <w:t>0.97</w:t>
            </w:r>
          </w:p>
        </w:tc>
      </w:tr>
      <w:tr w:rsidRPr="004B51A7" w:rsidR="005B2812" w:rsidTr="7DCCD05E" w14:paraId="04891738" w14:textId="77777777">
        <w:trPr>
          <w:trHeight w:val="20"/>
        </w:trPr>
        <w:tc>
          <w:tcPr>
            <w:tcW w:w="936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Pr="004B51A7" w:rsidR="005B2812" w:rsidP="7DCCD05E" w:rsidRDefault="3F889C98" w14:paraId="7A540678" w14:textId="1AF31742">
            <w:pPr>
              <w:pStyle w:val="Normal"/>
              <w:snapToGrid w:val="0"/>
              <w:spacing w:before="0" w:after="0"/>
              <w:rPr>
                <w:sz w:val="16"/>
                <w:szCs w:val="16"/>
              </w:rPr>
            </w:pPr>
            <w:r w:rsidRPr="7DCCD05E" w:rsidR="7DCCD05E">
              <w:rPr>
                <w:rFonts w:ascii="Arial" w:hAnsi="Arial" w:eastAsia="Arial" w:cs="Arial"/>
                <w:noProof w:val="0"/>
                <w:sz w:val="16"/>
                <w:szCs w:val="16"/>
                <w:lang w:val="en-US"/>
              </w:rPr>
              <w:t xml:space="preserve">HIV, Human Immunodeficiency Virus; LOD, Lambaréné Organ Dysfunction; </w:t>
            </w:r>
            <w:r w:rsidRPr="7DCCD05E" w:rsidR="7DCCD05E">
              <w:rPr>
                <w:sz w:val="16"/>
                <w:szCs w:val="16"/>
              </w:rPr>
              <w:t>IQR, Interquartile Range; RDT, Rapid Diagnostic Test; SD, Standard Deviation; uL, microliter; g, gram; dL, deciliter; PICU, Pediatric Intensive Care Unit</w:t>
            </w:r>
          </w:p>
        </w:tc>
      </w:tr>
    </w:tbl>
    <w:p w:rsidRPr="004B51A7" w:rsidR="005B2812" w:rsidP="005B2812" w:rsidRDefault="005B2812" w14:paraId="1A4C68EE" w14:textId="77777777">
      <w:pPr>
        <w:snapToGrid w:val="0"/>
        <w:spacing w:before="0" w:after="0"/>
        <w:rPr>
          <w:sz w:val="16"/>
          <w:szCs w:val="16"/>
        </w:rPr>
      </w:pPr>
    </w:p>
    <w:p w:rsidRPr="004B51A7" w:rsidR="005B2812" w:rsidP="005B2812" w:rsidRDefault="005B2812" w14:paraId="00624509" w14:textId="77777777">
      <w:pPr>
        <w:snapToGrid w:val="0"/>
        <w:spacing w:before="0" w:after="0"/>
        <w:rPr>
          <w:sz w:val="16"/>
          <w:szCs w:val="16"/>
        </w:rPr>
      </w:pPr>
    </w:p>
    <w:p w:rsidRPr="004B51A7" w:rsidR="00955550" w:rsidRDefault="00955550" w14:paraId="63D92757" w14:textId="77777777">
      <w:pPr>
        <w:rPr>
          <w:sz w:val="16"/>
          <w:szCs w:val="16"/>
        </w:rPr>
      </w:pPr>
    </w:p>
    <w:sectPr w:rsidRPr="004B51A7" w:rsidR="0095555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E8"/>
    <w:rsid w:val="00007E84"/>
    <w:rsid w:val="000118D8"/>
    <w:rsid w:val="00012B34"/>
    <w:rsid w:val="000154F0"/>
    <w:rsid w:val="00023FFC"/>
    <w:rsid w:val="000411D6"/>
    <w:rsid w:val="00062519"/>
    <w:rsid w:val="00075B20"/>
    <w:rsid w:val="00086613"/>
    <w:rsid w:val="000A1A9C"/>
    <w:rsid w:val="000B1AE0"/>
    <w:rsid w:val="000E0FD1"/>
    <w:rsid w:val="00101641"/>
    <w:rsid w:val="00106901"/>
    <w:rsid w:val="001143DA"/>
    <w:rsid w:val="00126A0E"/>
    <w:rsid w:val="00136CE0"/>
    <w:rsid w:val="001402FD"/>
    <w:rsid w:val="00162AAD"/>
    <w:rsid w:val="00163B4E"/>
    <w:rsid w:val="0018343F"/>
    <w:rsid w:val="001915B6"/>
    <w:rsid w:val="001960FF"/>
    <w:rsid w:val="001A2F98"/>
    <w:rsid w:val="001A6FB0"/>
    <w:rsid w:val="001D5F1C"/>
    <w:rsid w:val="001F44F8"/>
    <w:rsid w:val="00212BF4"/>
    <w:rsid w:val="00234967"/>
    <w:rsid w:val="00246B75"/>
    <w:rsid w:val="002953EC"/>
    <w:rsid w:val="00295401"/>
    <w:rsid w:val="002A414A"/>
    <w:rsid w:val="002C0250"/>
    <w:rsid w:val="002D1124"/>
    <w:rsid w:val="002E2BE5"/>
    <w:rsid w:val="002E2BF4"/>
    <w:rsid w:val="002E69CB"/>
    <w:rsid w:val="00305434"/>
    <w:rsid w:val="003304F6"/>
    <w:rsid w:val="00344947"/>
    <w:rsid w:val="00362DD4"/>
    <w:rsid w:val="0036635B"/>
    <w:rsid w:val="00371FC3"/>
    <w:rsid w:val="00374EAC"/>
    <w:rsid w:val="004067C1"/>
    <w:rsid w:val="004140DB"/>
    <w:rsid w:val="00414CE8"/>
    <w:rsid w:val="00427E03"/>
    <w:rsid w:val="00455883"/>
    <w:rsid w:val="00457904"/>
    <w:rsid w:val="004814A8"/>
    <w:rsid w:val="004A1327"/>
    <w:rsid w:val="004B319C"/>
    <w:rsid w:val="004B3F6E"/>
    <w:rsid w:val="004B51A7"/>
    <w:rsid w:val="004C19A1"/>
    <w:rsid w:val="004C26EF"/>
    <w:rsid w:val="004D406A"/>
    <w:rsid w:val="004D5EDB"/>
    <w:rsid w:val="004F380A"/>
    <w:rsid w:val="005001C7"/>
    <w:rsid w:val="00526499"/>
    <w:rsid w:val="005658BB"/>
    <w:rsid w:val="00566154"/>
    <w:rsid w:val="005B2812"/>
    <w:rsid w:val="005C644A"/>
    <w:rsid w:val="005C702E"/>
    <w:rsid w:val="005D6DC4"/>
    <w:rsid w:val="00673106"/>
    <w:rsid w:val="006828F4"/>
    <w:rsid w:val="00683896"/>
    <w:rsid w:val="0069443B"/>
    <w:rsid w:val="006A09D2"/>
    <w:rsid w:val="006A5BCA"/>
    <w:rsid w:val="006D71C7"/>
    <w:rsid w:val="006D77CD"/>
    <w:rsid w:val="007132D4"/>
    <w:rsid w:val="00733C75"/>
    <w:rsid w:val="0073579A"/>
    <w:rsid w:val="00736663"/>
    <w:rsid w:val="00745992"/>
    <w:rsid w:val="00756EEA"/>
    <w:rsid w:val="0076596A"/>
    <w:rsid w:val="00783FD9"/>
    <w:rsid w:val="00795AE1"/>
    <w:rsid w:val="007A3C24"/>
    <w:rsid w:val="007C3898"/>
    <w:rsid w:val="007C6DD7"/>
    <w:rsid w:val="007D315A"/>
    <w:rsid w:val="007E373E"/>
    <w:rsid w:val="007F7079"/>
    <w:rsid w:val="0082326E"/>
    <w:rsid w:val="00823DD7"/>
    <w:rsid w:val="00824C0B"/>
    <w:rsid w:val="00837ECB"/>
    <w:rsid w:val="00850041"/>
    <w:rsid w:val="00854D17"/>
    <w:rsid w:val="00856C45"/>
    <w:rsid w:val="008625B0"/>
    <w:rsid w:val="008A6946"/>
    <w:rsid w:val="008A785E"/>
    <w:rsid w:val="008E0325"/>
    <w:rsid w:val="008E4F57"/>
    <w:rsid w:val="00904885"/>
    <w:rsid w:val="009122E5"/>
    <w:rsid w:val="00921832"/>
    <w:rsid w:val="009277EB"/>
    <w:rsid w:val="00943EB8"/>
    <w:rsid w:val="00954B75"/>
    <w:rsid w:val="00955550"/>
    <w:rsid w:val="00971BBF"/>
    <w:rsid w:val="00994811"/>
    <w:rsid w:val="009C083A"/>
    <w:rsid w:val="009D2F55"/>
    <w:rsid w:val="009D6C56"/>
    <w:rsid w:val="009E083B"/>
    <w:rsid w:val="009F1F44"/>
    <w:rsid w:val="00A27F6A"/>
    <w:rsid w:val="00A535D5"/>
    <w:rsid w:val="00A54827"/>
    <w:rsid w:val="00A5566D"/>
    <w:rsid w:val="00A60B61"/>
    <w:rsid w:val="00A667C7"/>
    <w:rsid w:val="00A8077E"/>
    <w:rsid w:val="00A8332B"/>
    <w:rsid w:val="00A84C2A"/>
    <w:rsid w:val="00AA505F"/>
    <w:rsid w:val="00AB18CA"/>
    <w:rsid w:val="00AC1E1E"/>
    <w:rsid w:val="00AD1037"/>
    <w:rsid w:val="00AF179D"/>
    <w:rsid w:val="00AF5B7E"/>
    <w:rsid w:val="00B03FA8"/>
    <w:rsid w:val="00B130EB"/>
    <w:rsid w:val="00B24C8D"/>
    <w:rsid w:val="00B465D8"/>
    <w:rsid w:val="00B4697F"/>
    <w:rsid w:val="00B5115E"/>
    <w:rsid w:val="00B52816"/>
    <w:rsid w:val="00B6484F"/>
    <w:rsid w:val="00BA421E"/>
    <w:rsid w:val="00C03C1A"/>
    <w:rsid w:val="00C204C5"/>
    <w:rsid w:val="00C20E5F"/>
    <w:rsid w:val="00C21475"/>
    <w:rsid w:val="00C233D3"/>
    <w:rsid w:val="00C87207"/>
    <w:rsid w:val="00C9184B"/>
    <w:rsid w:val="00CA598A"/>
    <w:rsid w:val="00CC1129"/>
    <w:rsid w:val="00CC4E73"/>
    <w:rsid w:val="00CD310E"/>
    <w:rsid w:val="00CD5563"/>
    <w:rsid w:val="00CE4465"/>
    <w:rsid w:val="00CE54D6"/>
    <w:rsid w:val="00CF072E"/>
    <w:rsid w:val="00D13E65"/>
    <w:rsid w:val="00D43C6E"/>
    <w:rsid w:val="00D505D3"/>
    <w:rsid w:val="00DA10BA"/>
    <w:rsid w:val="00DA3040"/>
    <w:rsid w:val="00DA4498"/>
    <w:rsid w:val="00DD0861"/>
    <w:rsid w:val="00DE0775"/>
    <w:rsid w:val="00DE37E3"/>
    <w:rsid w:val="00DF3C89"/>
    <w:rsid w:val="00E5359F"/>
    <w:rsid w:val="00E53F60"/>
    <w:rsid w:val="00E60989"/>
    <w:rsid w:val="00E8741B"/>
    <w:rsid w:val="00E9067B"/>
    <w:rsid w:val="00EB029E"/>
    <w:rsid w:val="00EB1587"/>
    <w:rsid w:val="00EC5D0B"/>
    <w:rsid w:val="00EC7035"/>
    <w:rsid w:val="00ED00FE"/>
    <w:rsid w:val="00F025F6"/>
    <w:rsid w:val="00F13391"/>
    <w:rsid w:val="00F133A4"/>
    <w:rsid w:val="00F56B6F"/>
    <w:rsid w:val="00F75777"/>
    <w:rsid w:val="00F91A17"/>
    <w:rsid w:val="00F92A4D"/>
    <w:rsid w:val="00FC0820"/>
    <w:rsid w:val="00FC541F"/>
    <w:rsid w:val="00FE4D87"/>
    <w:rsid w:val="00FF1D9A"/>
    <w:rsid w:val="3F889C98"/>
    <w:rsid w:val="50E30CA6"/>
    <w:rsid w:val="7DCCD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09309"/>
  <w15:chartTrackingRefBased/>
  <w15:docId w15:val="{3F92CAF3-FA14-1F47-8801-A26C2C0C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eastAsia="Calibri" w:ascii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14CE8"/>
    <w:pPr>
      <w:spacing w:before="120" w:after="120"/>
    </w:pPr>
    <w:rPr>
      <w:rFonts w:ascii="Arial" w:hAnsi="Arial" w:cs="Arial" w:eastAsiaTheme="minorEastAsia"/>
      <w:bCs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CE8"/>
    <w:pPr>
      <w:keepNext/>
      <w:keepLines/>
      <w:spacing w:before="360" w:after="80" w:line="480" w:lineRule="auto"/>
      <w:outlineLvl w:val="0"/>
    </w:pPr>
    <w:rPr>
      <w:rFonts w:asciiTheme="majorHAnsi" w:hAnsiTheme="majorHAnsi" w:eastAsiaTheme="majorEastAsia" w:cstheme="majorBid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CE8"/>
    <w:pPr>
      <w:keepNext/>
      <w:keepLines/>
      <w:spacing w:before="160" w:after="80" w:line="480" w:lineRule="auto"/>
      <w:outlineLvl w:val="1"/>
    </w:pPr>
    <w:rPr>
      <w:rFonts w:asciiTheme="majorHAnsi" w:hAnsiTheme="majorHAnsi" w:eastAsiaTheme="majorEastAsia" w:cstheme="majorBidi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C6DD7"/>
    <w:pPr>
      <w:keepNext/>
      <w:keepLines/>
      <w:spacing w:before="280" w:after="80" w:line="480" w:lineRule="auto"/>
      <w:outlineLvl w:val="2"/>
    </w:pPr>
    <w:rPr>
      <w:rFonts w:eastAsia="Calibri" w:cstheme="minorBidi"/>
      <w:b/>
      <w:bCs w:val="0"/>
      <w:color w:val="000000" w:themeColor="text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C6DD7"/>
    <w:pPr>
      <w:keepNext/>
      <w:keepLines/>
      <w:spacing w:before="240" w:after="40" w:line="480" w:lineRule="auto"/>
      <w:outlineLvl w:val="3"/>
    </w:pPr>
    <w:rPr>
      <w:rFonts w:eastAsia="Calibri" w:cs="Calibri"/>
      <w:i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CE8"/>
    <w:pPr>
      <w:keepNext/>
      <w:keepLines/>
      <w:spacing w:before="80" w:after="40" w:line="480" w:lineRule="auto"/>
      <w:outlineLvl w:val="4"/>
    </w:pPr>
    <w:rPr>
      <w:rFonts w:asciiTheme="minorHAnsi" w:hAnsiTheme="minorHAnsi" w:eastAsiaTheme="majorEastAsia" w:cstheme="majorBidi"/>
      <w:bCs w:val="0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CE8"/>
    <w:pPr>
      <w:keepNext/>
      <w:keepLines/>
      <w:spacing w:before="40" w:after="0" w:line="480" w:lineRule="auto"/>
      <w:outlineLvl w:val="5"/>
    </w:pPr>
    <w:rPr>
      <w:rFonts w:asciiTheme="minorHAnsi" w:hAnsiTheme="minorHAnsi" w:eastAsiaTheme="majorEastAsia" w:cstheme="majorBidi"/>
      <w:bCs w:val="0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CE8"/>
    <w:pPr>
      <w:keepNext/>
      <w:keepLines/>
      <w:spacing w:before="40" w:after="0" w:line="480" w:lineRule="auto"/>
      <w:outlineLvl w:val="6"/>
    </w:pPr>
    <w:rPr>
      <w:rFonts w:asciiTheme="minorHAnsi" w:hAnsiTheme="minorHAnsi" w:eastAsiaTheme="majorEastAsia" w:cstheme="majorBidi"/>
      <w:bCs w:val="0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CE8"/>
    <w:pPr>
      <w:keepNext/>
      <w:keepLines/>
      <w:spacing w:before="0" w:after="0" w:line="480" w:lineRule="auto"/>
      <w:outlineLvl w:val="7"/>
    </w:pPr>
    <w:rPr>
      <w:rFonts w:asciiTheme="minorHAnsi" w:hAnsiTheme="minorHAnsi" w:eastAsiaTheme="majorEastAsia" w:cstheme="majorBidi"/>
      <w:bCs w:val="0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CE8"/>
    <w:pPr>
      <w:keepNext/>
      <w:keepLines/>
      <w:spacing w:before="0" w:after="0" w:line="480" w:lineRule="auto"/>
      <w:outlineLvl w:val="8"/>
    </w:pPr>
    <w:rPr>
      <w:rFonts w:asciiTheme="minorHAnsi" w:hAnsiTheme="minorHAnsi" w:eastAsiaTheme="majorEastAsia" w:cstheme="majorBidi"/>
      <w:bCs w:val="0"/>
      <w:color w:val="272727" w:themeColor="text1" w:themeTint="D8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3Char" w:customStyle="1">
    <w:name w:val="Heading 3 Char"/>
    <w:basedOn w:val="DefaultParagraphFont"/>
    <w:link w:val="Heading3"/>
    <w:uiPriority w:val="9"/>
    <w:rsid w:val="007C6DD7"/>
    <w:rPr>
      <w:rFonts w:ascii="Arial" w:hAnsi="Arial"/>
      <w:b/>
      <w:color w:val="000000" w:themeColor="text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7C6DD7"/>
    <w:rPr>
      <w:rFonts w:ascii="Arial" w:hAnsi="Arial" w:cs="Calibri"/>
      <w:bCs/>
      <w:i/>
      <w:color w:val="000000" w:themeColor="text1"/>
      <w:kern w:val="0"/>
      <w:sz w:val="22"/>
      <w14:ligatures w14:val="none"/>
    </w:rPr>
  </w:style>
  <w:style w:type="character" w:styleId="Heading1Char" w:customStyle="1">
    <w:name w:val="Heading 1 Char"/>
    <w:basedOn w:val="DefaultParagraphFont"/>
    <w:link w:val="Heading1"/>
    <w:uiPriority w:val="9"/>
    <w:rsid w:val="00414CE8"/>
    <w:rPr>
      <w:rFonts w:asciiTheme="majorHAnsi" w:hAnsiTheme="majorHAnsi" w:eastAsiaTheme="majorEastAsia" w:cstheme="majorBidi"/>
      <w:color w:val="0F4761" w:themeColor="accent1" w:themeShade="BF"/>
      <w:kern w:val="0"/>
      <w:sz w:val="40"/>
      <w:szCs w:val="40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14CE8"/>
    <w:rPr>
      <w:rFonts w:asciiTheme="majorHAnsi" w:hAnsiTheme="majorHAnsi" w:eastAsiaTheme="majorEastAsia" w:cstheme="majorBidi"/>
      <w:color w:val="0F4761" w:themeColor="accent1" w:themeShade="BF"/>
      <w:kern w:val="0"/>
      <w:sz w:val="32"/>
      <w:szCs w:val="32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14CE8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14CE8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14CE8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14CE8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14CE8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14CE8"/>
    <w:pPr>
      <w:spacing w:before="0" w:after="80"/>
      <w:contextualSpacing/>
    </w:pPr>
    <w:rPr>
      <w:rFonts w:asciiTheme="majorHAnsi" w:hAnsiTheme="majorHAnsi" w:eastAsiaTheme="majorEastAsia" w:cstheme="majorBidi"/>
      <w:bCs w:val="0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14CE8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CE8"/>
    <w:pPr>
      <w:numPr>
        <w:ilvl w:val="1"/>
      </w:numPr>
      <w:spacing w:before="0" w:after="160" w:line="480" w:lineRule="auto"/>
    </w:pPr>
    <w:rPr>
      <w:rFonts w:asciiTheme="minorHAnsi" w:hAnsiTheme="minorHAnsi" w:eastAsiaTheme="majorEastAsia" w:cstheme="majorBidi"/>
      <w:bCs w:val="0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14CE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14CE8"/>
    <w:pPr>
      <w:spacing w:before="160" w:after="160" w:line="480" w:lineRule="auto"/>
      <w:jc w:val="center"/>
    </w:pPr>
    <w:rPr>
      <w:rFonts w:eastAsia="Calibri" w:cs="Calibri"/>
      <w:bCs w:val="0"/>
      <w:i/>
      <w:iCs/>
      <w:color w:val="404040" w:themeColor="text1" w:themeTint="BF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414CE8"/>
    <w:rPr>
      <w:rFonts w:ascii="Arial" w:hAnsi="Arial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414CE8"/>
    <w:pPr>
      <w:spacing w:before="0" w:after="0" w:line="480" w:lineRule="auto"/>
      <w:ind w:left="720"/>
      <w:contextualSpacing/>
    </w:pPr>
    <w:rPr>
      <w:rFonts w:eastAsia="Calibri" w:cs="Calibri"/>
      <w:bCs w:val="0"/>
      <w:color w:val="000000" w:themeColor="text1"/>
      <w:szCs w:val="24"/>
    </w:rPr>
  </w:style>
  <w:style w:type="character" w:styleId="IntenseEmphasis">
    <w:name w:val="Intense Emphasis"/>
    <w:basedOn w:val="DefaultParagraphFont"/>
    <w:uiPriority w:val="21"/>
    <w:qFormat/>
    <w:rsid w:val="00414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CE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480" w:lineRule="auto"/>
      <w:ind w:left="864" w:right="864"/>
      <w:jc w:val="center"/>
    </w:pPr>
    <w:rPr>
      <w:rFonts w:eastAsia="Calibri" w:cs="Calibri"/>
      <w:bCs w:val="0"/>
      <w:i/>
      <w:iCs/>
      <w:color w:val="0F4761" w:themeColor="accent1" w:themeShade="BF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14CE8"/>
    <w:rPr>
      <w:rFonts w:ascii="Arial" w:hAnsi="Arial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14C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4DAD05-A6A6-AC47-A4BD-FDC93D7FDAC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rtz, Teresa</dc:creator>
  <keywords/>
  <dc:description/>
  <lastModifiedBy>Teresa Kortz</lastModifiedBy>
  <revision>11</revision>
  <dcterms:created xsi:type="dcterms:W3CDTF">2024-11-26T21:01:00.0000000Z</dcterms:created>
  <dcterms:modified xsi:type="dcterms:W3CDTF">2024-12-10T01:28:12.5667742Z</dcterms:modified>
</coreProperties>
</file>